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A87A44" w14:textId="497C0FD0" w:rsidR="006E4654" w:rsidRDefault="00061108">
      <w:pPr>
        <w:rPr>
          <w:rFonts w:ascii="Arial" w:hAnsi="Arial" w:cs="Arial"/>
          <w:b/>
          <w:sz w:val="24"/>
          <w:szCs w:val="24"/>
        </w:rPr>
      </w:pPr>
      <w:r w:rsidRPr="00061108">
        <w:rPr>
          <w:rFonts w:ascii="Arial" w:hAnsi="Arial" w:cs="Arial"/>
          <w:b/>
          <w:sz w:val="24"/>
          <w:szCs w:val="24"/>
        </w:rPr>
        <w:t>S1 Table</w:t>
      </w:r>
    </w:p>
    <w:tbl>
      <w:tblPr>
        <w:tblpPr w:leftFromText="141" w:rightFromText="141" w:vertAnchor="text" w:horzAnchor="margin" w:tblpY="-65"/>
        <w:tblW w:w="119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7"/>
        <w:gridCol w:w="582"/>
        <w:gridCol w:w="523"/>
        <w:gridCol w:w="524"/>
        <w:gridCol w:w="544"/>
        <w:gridCol w:w="525"/>
        <w:gridCol w:w="586"/>
        <w:gridCol w:w="586"/>
        <w:gridCol w:w="547"/>
        <w:gridCol w:w="547"/>
        <w:gridCol w:w="1186"/>
        <w:gridCol w:w="1056"/>
        <w:gridCol w:w="739"/>
        <w:gridCol w:w="739"/>
        <w:gridCol w:w="741"/>
        <w:gridCol w:w="739"/>
        <w:gridCol w:w="739"/>
        <w:gridCol w:w="741"/>
      </w:tblGrid>
      <w:tr w:rsidR="005815F9" w:rsidRPr="006A025A" w14:paraId="425D611B" w14:textId="77777777" w:rsidTr="0035793C">
        <w:trPr>
          <w:trHeight w:val="301"/>
        </w:trPr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677D5D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tratum rank</w:t>
            </w:r>
          </w:p>
        </w:tc>
        <w:tc>
          <w:tcPr>
            <w:tcW w:w="16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411985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7D0120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ex/gender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A0DB34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Marital status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0624AC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Educational level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B9989A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umber of observation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2015AD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Number of </w:t>
            </w: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on-responders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EC7481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P</w:t>
            </w: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redicted proportion of non-responders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3E26A5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I</w:t>
            </w: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ntersectional effects</w:t>
            </w:r>
          </w:p>
        </w:tc>
      </w:tr>
      <w:tr w:rsidR="005815F9" w:rsidRPr="006A025A" w14:paraId="3FAAE900" w14:textId="77777777" w:rsidTr="0035793C">
        <w:trPr>
          <w:trHeight w:val="301"/>
        </w:trPr>
        <w:tc>
          <w:tcPr>
            <w:tcW w:w="79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3287F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541E3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-39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D92AE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0-59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108AA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0-79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60128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71321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fem. 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5C14A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marr</w:t>
            </w:r>
            <w:proofErr w:type="spellEnd"/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507BA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not </w:t>
            </w:r>
            <w:proofErr w:type="spellStart"/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marr</w:t>
            </w:r>
            <w:proofErr w:type="spellEnd"/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64E3A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high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3D0DF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low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0F7FF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6A436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n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69CC2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8AE6C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95% CI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826F2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AF738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95% CI</w:t>
            </w:r>
          </w:p>
        </w:tc>
      </w:tr>
      <w:tr w:rsidR="005815F9" w:rsidRPr="006A025A" w14:paraId="47E3F15D" w14:textId="77777777" w:rsidTr="0035793C">
        <w:trPr>
          <w:trHeight w:val="301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6DAF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8D64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48A25B8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EF5D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B5CE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DE74C6B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D6B81A3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F8BE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204B8983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71D11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2CAAD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546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1CDA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47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8E0A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2,8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1457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9,2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C0713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6,57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49F5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0,0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FE9E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4,6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B93A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4,60</w:t>
            </w:r>
          </w:p>
        </w:tc>
      </w:tr>
      <w:tr w:rsidR="005815F9" w:rsidRPr="006A025A" w14:paraId="50E5F16C" w14:textId="77777777" w:rsidTr="0035793C">
        <w:trPr>
          <w:trHeight w:val="301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F4A0A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1F85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32DE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7124ABC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3C9F133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28BD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022B433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E4B0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2BD1DCF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D814A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5CDB9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90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03E2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115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A822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6,5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C837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21,9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6B1BB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1,24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4545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-1</w:t>
            </w: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,8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6F76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7,8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E467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,34</w:t>
            </w:r>
          </w:p>
        </w:tc>
      </w:tr>
      <w:tr w:rsidR="005815F9" w:rsidRPr="006A025A" w14:paraId="3B4C5570" w14:textId="77777777" w:rsidTr="0035793C">
        <w:trPr>
          <w:trHeight w:val="301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BAA4E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45A8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D8A1745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98B9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9ED6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2F06956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C9CE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51BBB33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43E98BCA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8C63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A128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76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6AA7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4A75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7,0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306A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,8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0180B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3,32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270D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,1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FB61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7,9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BA64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,45</w:t>
            </w:r>
          </w:p>
        </w:tc>
      </w:tr>
      <w:tr w:rsidR="005815F9" w:rsidRPr="006A025A" w14:paraId="05C3A4D0" w14:textId="77777777" w:rsidTr="0035793C">
        <w:trPr>
          <w:trHeight w:val="301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66B9F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C0BACF9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89D2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346C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23B0C18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CE1C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D2ED665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D2D0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271B1B41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4E19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0BD8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13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337D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09F7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7,3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347A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1,9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0DCD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3,02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5761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,2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D8E9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5,9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5715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,55</w:t>
            </w:r>
          </w:p>
        </w:tc>
      </w:tr>
      <w:tr w:rsidR="005815F9" w:rsidRPr="006A025A" w14:paraId="530F6366" w14:textId="77777777" w:rsidTr="0035793C">
        <w:trPr>
          <w:trHeight w:val="301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66D6B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8201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BB83BEC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CB96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5922743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1326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8608288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5A31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329D123F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CBE2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8480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70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15D1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55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BB4E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7,4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8B02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3,0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A63D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2,47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5C2F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,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51BD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,7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9142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,12</w:t>
            </w:r>
          </w:p>
        </w:tc>
      </w:tr>
      <w:tr w:rsidR="005815F9" w:rsidRPr="006A025A" w14:paraId="01C3EDA7" w14:textId="77777777" w:rsidTr="0035793C">
        <w:trPr>
          <w:trHeight w:val="301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51267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C4CD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959D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E5150CB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74C1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0ACF771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69D7009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D5C6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4618D1DD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7E952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EC70F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64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3CE1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4094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7,8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5A7E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3,1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D41DA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3,25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3D3C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,1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0D12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4,0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697E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,86</w:t>
            </w:r>
          </w:p>
        </w:tc>
      </w:tr>
      <w:tr w:rsidR="005815F9" w:rsidRPr="006A025A" w14:paraId="236E0C36" w14:textId="77777777" w:rsidTr="0035793C">
        <w:trPr>
          <w:trHeight w:val="301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E247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F75A9FD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4AD8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04BC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3F9E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D966765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E0953BF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C039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4A810B85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3CBBA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B7350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51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AE9D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23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7BC0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9,5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4FDE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4,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AA654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4,99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C494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,5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1000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,4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8640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,67</w:t>
            </w:r>
          </w:p>
        </w:tc>
      </w:tr>
      <w:tr w:rsidR="005815F9" w:rsidRPr="006A025A" w14:paraId="4EBF1595" w14:textId="77777777" w:rsidTr="0035793C">
        <w:trPr>
          <w:trHeight w:val="301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7279E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C17B47D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DBF5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F07C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C4E0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D5C9AB7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5A6A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9A158C5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DD74340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BC53E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B0F1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52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EA16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45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3458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9,9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F275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6,2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927DA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3,74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BC9E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,8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0538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9,1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E6B9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,21</w:t>
            </w:r>
          </w:p>
        </w:tc>
      </w:tr>
      <w:tr w:rsidR="005815F9" w:rsidRPr="006A025A" w14:paraId="09AA4F1B" w14:textId="77777777" w:rsidTr="0035793C">
        <w:trPr>
          <w:trHeight w:val="301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BCED2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12A1206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51D1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660A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D9C606D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2AC9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3E27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9C755E8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F3762CD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0AD1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9E48B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62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828F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61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8E86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1,6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9E12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7,8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EE7E3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5,80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D703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,0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8F57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9,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E32E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,02</w:t>
            </w:r>
          </w:p>
        </w:tc>
      </w:tr>
      <w:tr w:rsidR="005815F9" w:rsidRPr="006A025A" w14:paraId="739A25D7" w14:textId="77777777" w:rsidTr="0035793C">
        <w:trPr>
          <w:trHeight w:val="301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67CB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BE4C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4480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434A2A5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33A2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9D9C7B0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6BE8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40E42E7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7229646B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5F2C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5F008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73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1C9A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148B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3,1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CEBF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6,5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3C57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9,82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D656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,5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571E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7,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E462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,37</w:t>
            </w:r>
          </w:p>
        </w:tc>
      </w:tr>
      <w:tr w:rsidR="005815F9" w:rsidRPr="006A025A" w14:paraId="02E3D48D" w14:textId="77777777" w:rsidTr="0035793C">
        <w:trPr>
          <w:trHeight w:val="301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AA9AE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83CD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5993898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195B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1626E89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3345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AC12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2F3F0DA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736BAB84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FDC5F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5CDE8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9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E2E5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4C13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3,5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496C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7,4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189E1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1,04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47D2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,5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F6EA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,9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4E9F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,61</w:t>
            </w:r>
          </w:p>
        </w:tc>
      </w:tr>
      <w:tr w:rsidR="005815F9" w:rsidRPr="006A025A" w14:paraId="3F1BF913" w14:textId="77777777" w:rsidTr="0035793C">
        <w:trPr>
          <w:trHeight w:val="301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DCDD5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4F75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02AF547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59FE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D593DC4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4F89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B2F119D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7B85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5BBB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ED9FA8A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3F4C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9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252C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C54C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4,7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FD47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8,1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2729F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0,82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11D6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,3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EA93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7,7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ED36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,79</w:t>
            </w:r>
          </w:p>
        </w:tc>
      </w:tr>
      <w:tr w:rsidR="005815F9" w:rsidRPr="006A025A" w14:paraId="74816ABC" w14:textId="77777777" w:rsidTr="0035793C">
        <w:trPr>
          <w:trHeight w:val="301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F1A2E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2D1B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72B28D9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BD9C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ED08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E09F9FD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FC82D96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A2B1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39EB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C41A923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28978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2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8DB3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BBFB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5,3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6F9E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8,7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CC4D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2,46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7FE2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,1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001B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5,3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E127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,10</w:t>
            </w:r>
          </w:p>
        </w:tc>
      </w:tr>
      <w:tr w:rsidR="005815F9" w:rsidRPr="006A025A" w14:paraId="4987D750" w14:textId="77777777" w:rsidTr="0035793C">
        <w:trPr>
          <w:trHeight w:val="301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898C6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9BC1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FAF4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7603330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0989C65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8E02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A8DC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D32DA5C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32EFDE7A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6CD1B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75608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46DA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D9C8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5,6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BD86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7,7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C9EDC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4,94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4E50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0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3E96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7,5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CD25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,29</w:t>
            </w:r>
          </w:p>
        </w:tc>
      </w:tr>
      <w:tr w:rsidR="005815F9" w:rsidRPr="006A025A" w14:paraId="55A049E4" w14:textId="77777777" w:rsidTr="0035793C">
        <w:trPr>
          <w:trHeight w:val="301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BEDDA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0C0C394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B026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822A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4F5D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3906EE9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6FBCF77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D481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559F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27478DF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E11F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417E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79CE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6,6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B791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7,7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0673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5,42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3C47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,5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22BE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9,2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C0A5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,99</w:t>
            </w:r>
          </w:p>
        </w:tc>
      </w:tr>
      <w:tr w:rsidR="005815F9" w:rsidRPr="006A025A" w14:paraId="57EF44C0" w14:textId="77777777" w:rsidTr="0035793C">
        <w:trPr>
          <w:trHeight w:val="301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F8267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6356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C3BD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BFF2BD0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91AB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321356D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C0B4413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96EB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A5B0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7E1A357D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2F378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54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3490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3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365B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7,0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03D2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1,4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D630F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2,84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1322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,0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F3A4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8,9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B0D2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,86</w:t>
            </w:r>
          </w:p>
        </w:tc>
      </w:tr>
      <w:tr w:rsidR="005815F9" w:rsidRPr="006A025A" w14:paraId="3C4D6F25" w14:textId="77777777" w:rsidTr="0035793C">
        <w:trPr>
          <w:trHeight w:val="301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5923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3C14FF6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4557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048F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3D58F6F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529F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F2A5834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B6CD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D69A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5789CCC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4298F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188E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F5F8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8,8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2AFE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9,9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454CD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7,31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0022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,3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F304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8,5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B20D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,93</w:t>
            </w:r>
          </w:p>
        </w:tc>
      </w:tr>
      <w:tr w:rsidR="005815F9" w:rsidRPr="006A025A" w14:paraId="27A07A60" w14:textId="77777777" w:rsidTr="0035793C">
        <w:trPr>
          <w:trHeight w:val="301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B0CB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00C2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A7E0857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D7BC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10E0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DF34972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A614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5D13D48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E247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67D7F94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3D09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6E2B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30AD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9,1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3A81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9,5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E6903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8,07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858F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,8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A740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2,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1619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,94</w:t>
            </w:r>
          </w:p>
        </w:tc>
      </w:tr>
      <w:tr w:rsidR="005815F9" w:rsidRPr="006A025A" w14:paraId="68C5BE09" w14:textId="77777777" w:rsidTr="0035793C">
        <w:trPr>
          <w:trHeight w:val="301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7EAE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AFD5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30F5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D47F1C9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C136A23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8A72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45B0710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CDE0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D4C8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577BE4C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2194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11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1EE7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71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7297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9,5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C945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4,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141AC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4,85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22A6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,5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18DE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7,9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B8F7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,58</w:t>
            </w:r>
          </w:p>
        </w:tc>
      </w:tr>
      <w:tr w:rsidR="005815F9" w:rsidRPr="006A025A" w14:paraId="5E27AAAA" w14:textId="77777777" w:rsidTr="0035793C">
        <w:trPr>
          <w:trHeight w:val="301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8451A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A428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BE93E5D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5997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E1BCD98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34F6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74D8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25E5424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C277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20743D3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19B0A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C0F9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086B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2,5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C35E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3,1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C677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1,83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8A7C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,5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AD48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9,2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951F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,64</w:t>
            </w:r>
          </w:p>
        </w:tc>
      </w:tr>
      <w:tr w:rsidR="005815F9" w:rsidRPr="006A025A" w14:paraId="42E44636" w14:textId="77777777" w:rsidTr="0035793C">
        <w:trPr>
          <w:trHeight w:val="301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B24E2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652C5DF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D8B3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18F5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1EE1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FB6A090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93D8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E46B603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6430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B2D49C5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3FD94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20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1000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A5F2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7,7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F581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0,2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1F5F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5,67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3A42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,4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B90A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5,9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7DEB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,05</w:t>
            </w:r>
          </w:p>
        </w:tc>
      </w:tr>
      <w:tr w:rsidR="005815F9" w:rsidRPr="006A025A" w14:paraId="3EEDE30D" w14:textId="77777777" w:rsidTr="0035793C">
        <w:trPr>
          <w:trHeight w:val="301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550A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4F27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61EF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3BFF4B4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61B6001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CC33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7F19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51488E5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967A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99DA5A1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7ED21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C415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4335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9,8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F91C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1,6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E6B21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8,63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C786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5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474E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6,9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5D44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,70</w:t>
            </w:r>
          </w:p>
        </w:tc>
      </w:tr>
      <w:tr w:rsidR="005815F9" w:rsidRPr="006A025A" w14:paraId="00F0F76E" w14:textId="77777777" w:rsidTr="0035793C">
        <w:trPr>
          <w:trHeight w:val="301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C5266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E362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CF49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B89158F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FA52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DEC00CB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3FE5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F8AE6FE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7DF5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608F81F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3881D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46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ABFB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40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A84F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2,0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9660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5,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592C7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9,41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B515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,8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C9D6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,0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DD1A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,06</w:t>
            </w:r>
          </w:p>
        </w:tc>
      </w:tr>
      <w:tr w:rsidR="005815F9" w:rsidRPr="006A025A" w14:paraId="5358103F" w14:textId="77777777" w:rsidTr="0035793C">
        <w:trPr>
          <w:trHeight w:val="301"/>
        </w:trPr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0E74A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35C5E1CB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3FADF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BF37D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bottom"/>
            <w:hideMark/>
          </w:tcPr>
          <w:p w14:paraId="2F68B7E9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433A5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E1E28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78779681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5D8FD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CF21AC9" w14:textId="77777777" w:rsidR="005815F9" w:rsidRPr="006A025A" w:rsidRDefault="005815F9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3F53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7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C36BC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C8D21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2,9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F2C18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4,8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B46EC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1,22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C9A09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,5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E1DFE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,3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16122" w14:textId="77777777" w:rsidR="005815F9" w:rsidRPr="006A025A" w:rsidRDefault="005815F9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,65</w:t>
            </w:r>
          </w:p>
        </w:tc>
      </w:tr>
      <w:tr w:rsidR="005815F9" w:rsidRPr="0035793C" w14:paraId="23DEF281" w14:textId="77777777" w:rsidTr="0035793C">
        <w:trPr>
          <w:trHeight w:val="301"/>
        </w:trPr>
        <w:tc>
          <w:tcPr>
            <w:tcW w:w="11994" w:type="dxa"/>
            <w:gridSpan w:val="18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411E2" w14:textId="77777777" w:rsidR="005815F9" w:rsidRPr="006A025A" w:rsidRDefault="005815F9" w:rsidP="003579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fem.: female, </w:t>
            </w:r>
            <w:proofErr w:type="spellStart"/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marr</w:t>
            </w:r>
            <w:proofErr w:type="spellEnd"/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.: married, not </w:t>
            </w:r>
            <w:proofErr w:type="spellStart"/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marr</w:t>
            </w:r>
            <w:proofErr w:type="spellEnd"/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.: not married, CI: credible interval</w:t>
            </w:r>
          </w:p>
        </w:tc>
      </w:tr>
    </w:tbl>
    <w:p w14:paraId="3B0A0BD1" w14:textId="77777777" w:rsidR="00061108" w:rsidRPr="00061108" w:rsidRDefault="00061108">
      <w:pPr>
        <w:rPr>
          <w:rFonts w:ascii="Arial" w:hAnsi="Arial" w:cs="Arial"/>
          <w:b/>
          <w:sz w:val="24"/>
          <w:szCs w:val="24"/>
        </w:rPr>
      </w:pPr>
    </w:p>
    <w:sectPr w:rsidR="00061108" w:rsidRPr="00061108" w:rsidSect="00061108">
      <w:pgSz w:w="16838" w:h="11906" w:orient="landscape"/>
      <w:pgMar w:top="1135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1108"/>
    <w:rsid w:val="00061108"/>
    <w:rsid w:val="002752BC"/>
    <w:rsid w:val="005815F9"/>
    <w:rsid w:val="006E4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BB101"/>
  <w15:chartTrackingRefBased/>
  <w15:docId w15:val="{81B38FF3-355F-4DB4-9FB6-0ECDC8561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B</Company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Jaehn</dc:creator>
  <cp:keywords/>
  <dc:description/>
  <cp:lastModifiedBy>chn off33</cp:lastModifiedBy>
  <cp:revision>3</cp:revision>
  <dcterms:created xsi:type="dcterms:W3CDTF">2020-06-05T10:03:00Z</dcterms:created>
  <dcterms:modified xsi:type="dcterms:W3CDTF">2020-08-02T12:54:00Z</dcterms:modified>
</cp:coreProperties>
</file>